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Cs w:val="21"/>
        </w:rPr>
        <w:t>Additional file 1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PCR p</w:t>
      </w:r>
      <w:r>
        <w:rPr/>
        <w:t>rimer sequences and reaction conditions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3261"/>
        <w:gridCol w:w="2976"/>
        <w:gridCol w:w="1276"/>
        <w:gridCol w:w="1276"/>
      </w:tblGrid>
      <w:tr>
        <w:trPr>
          <w:trHeight w:val="23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15"/>
                <w:szCs w:val="15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15"/>
                <w:szCs w:val="15"/>
              </w:rPr>
              <w:t>Primer sequence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15"/>
                <w:szCs w:val="15"/>
              </w:rPr>
              <w:t>PCR condi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15"/>
                <w:szCs w:val="15"/>
              </w:rPr>
              <w:t>Product size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eastAsia="AdvGulliv-R;Arial Unicode MS" w:cs="Times New Roman"/>
                <w:kern w:val="0"/>
                <w:sz w:val="15"/>
                <w:szCs w:val="15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15"/>
                <w:szCs w:val="15"/>
              </w:rPr>
              <w:t>References</w:t>
            </w:r>
          </w:p>
        </w:tc>
      </w:tr>
      <w:tr>
        <w:trPr>
          <w:trHeight w:val="5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5"/>
                <w:szCs w:val="15"/>
              </w:rPr>
              <w:t>Plasmodium</w:t>
            </w:r>
            <w:r>
              <w:rPr>
                <w:rFonts w:cs="Times New Roman" w:ascii="Times New Roman" w:hAnsi="Times New Roman"/>
                <w:i/>
                <w:kern w:val="2"/>
                <w:sz w:val="15"/>
                <w:szCs w:val="15"/>
              </w:rPr>
              <w:t xml:space="preserve"> sp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PLU1</w:t>
            </w:r>
          </w:p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PLU5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TCAAAGATTAAGCCATGCAAGTGA </w:t>
            </w:r>
          </w:p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CCTGTTGTTGCCTTAAACTTC 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st PCR: 95°C for 5 min; 94°C for 30 s, 55°C for 1 min, 72°C for 1 min, 35 cycles; 72°C 5 min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firstLine="375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6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, 27,3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>
          <w:trHeight w:val="5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.falcipar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FAL1</w:t>
            </w:r>
          </w:p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FAL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TTAAACTGGTTTGGGAAAACCAAATATATT </w:t>
            </w:r>
          </w:p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ACACAATGAACTCAATCATGACTACCCGTC 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sted PCR: 95°C for 5 min; 94°C for 40 s, 58°C for 1min, 72°C for 2 min, 30 cycles; 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°C 5min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firstLine="375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[12,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, 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]</w:t>
            </w:r>
            <w:r/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5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. viva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V18S F</w:t>
            </w:r>
          </w:p>
          <w:p>
            <w:pPr>
              <w:pStyle w:val="Style17"/>
              <w:spacing w:lineRule="exact" w:line="1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V18S 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GAATTTTCTCTTCGGAGTTTATTC </w:t>
            </w:r>
          </w:p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>GTAGAAAAGGGAAAGGGAAACTGTTA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sted PCR: 95°C for 5 min; 94°C for 40 s, 58°C for 1 min, 72°C for 2 min, 30 cycles; 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°C 5 min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, 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]</w:t>
            </w:r>
            <w:r/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5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.malari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MAL1</w:t>
            </w:r>
          </w:p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MAL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>ATAACATAGTTGTACGTTAAGAATAACCGC</w:t>
            </w:r>
          </w:p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FF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>AAAATTCCCATGCATAAAAAATTATACAAA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sted PCR: 95°C for 5 min; 94°C for 1 min; 58°C for 1 min; 72°C for 2 min, 30 cycles; 72°C 5 m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firstLine="4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31, 3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>
          <w:trHeight w:val="5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. ov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VA1WC</w:t>
            </w:r>
          </w:p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VA2WC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>TGTAGTATTCAAACGCAGT</w:t>
            </w:r>
          </w:p>
          <w:p>
            <w:pPr>
              <w:pStyle w:val="Style17"/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>TATGTACTTGTTAAGCCTTT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sted PCR: 95°C for 5 min; 94°C for 1 min; 58°C for 1 min; 72°C for 2 min, 30 cycles; 72°C 5 m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9-66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31, 39]</w:t>
            </w:r>
            <w:r/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66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. viva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vs25F</w:t>
            </w:r>
          </w:p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vs25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CACTTAGCCAAAATGAACTC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AAAGGACAAGCAGGATGATA 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CR: 94°C for 2 min; 94°C for 15 s; 54°C f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 s; 68°C for 1 min, 35 cycles; 68°C 5 m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[42]</w:t>
            </w:r>
            <w:r/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46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. viva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pvs25_fw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pvs25_rev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ACACTTGTGTGCTTGATGTATGTC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>ACTTTGCCAATAGCACATGAGCAA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CR: 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min; 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cycles; 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min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>
          <w:trHeight w:val="524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pvs25_fw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pvs25_rev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pvs25_prob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ACACTTGTGTGCTTGATGTATGTC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 xml:space="preserve">ACTTTGCCAATAGCACATGAGCAA 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160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</w:rPr>
              <w:t>FAM-TGCATTGTTGAGTACCTCTCGGAA-BHQ1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PC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°C for 30 s; 95°C for 5 s, 60°C for 34 s, 40 cyc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[43]</w:t>
            </w:r>
            <w:r/>
            <w:r>
              <w:rPr>
                <w:sz w:val="15"/>
                <w:kern w:val="0"/>
                <w:szCs w:val="15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rStyle w:val="Style16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Style16">
    <w:name w:val="明显强调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  <w:lang w:val="en-US"/>
    </w:rPr>
  </w:style>
  <w:style w:type="paragraph" w:styleId="Style20">
    <w:name w:val="批注框文本"/>
    <w:basedOn w:val="Normal"/>
    <w:qFormat/>
    <w:pPr/>
    <w:rPr>
      <w:sz w:val="18"/>
      <w:szCs w:val="18"/>
      <w:lang w:val="en-US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2:00:00Z</dcterms:created>
  <dc:creator>dell</dc:creator>
  <dc:description/>
  <cp:keywords/>
  <dc:language>en-US</dc:language>
  <cp:lastModifiedBy>ZYH-pc</cp:lastModifiedBy>
  <dcterms:modified xsi:type="dcterms:W3CDTF">2017-01-11T05:21:00Z</dcterms:modified>
  <cp:revision>27</cp:revision>
  <dc:subject/>
  <dc:title/>
</cp:coreProperties>
</file>